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2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922"/>
        <w:gridCol w:w="1922"/>
        <w:gridCol w:w="1922"/>
        <w:gridCol w:w="1922"/>
        <w:gridCol w:w="1922"/>
        <w:gridCol w:w="40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6014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4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survival analysis of the key mutant genes in 25 solid tumors from TCGA datab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umor type</w:t>
            </w:r>
          </w:p>
        </w:tc>
        <w:tc>
          <w:tcPr>
            <w:tcW w:w="6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6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6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</w:t>
            </w:r>
          </w:p>
        </w:tc>
        <w:tc>
          <w:tcPr>
            <w:tcW w:w="6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</w:t>
            </w:r>
          </w:p>
        </w:tc>
        <w:tc>
          <w:tcPr>
            <w:tcW w:w="62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</w:t>
            </w:r>
          </w:p>
        </w:tc>
        <w:tc>
          <w:tcPr>
            <w:tcW w:w="131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a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symbo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62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62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62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</w:t>
            </w:r>
          </w:p>
        </w:tc>
        <w:tc>
          <w:tcPr>
            <w:tcW w:w="62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</w:t>
            </w:r>
          </w:p>
        </w:tc>
        <w:tc>
          <w:tcPr>
            <w:tcW w:w="623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9</w:t>
            </w:r>
          </w:p>
        </w:tc>
        <w:tc>
          <w:tcPr>
            <w:tcW w:w="1312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1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4/0.2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0.4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RP2/0.5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0.6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0.6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0.8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0.8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8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9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00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0.0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0.0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35B/0.1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1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2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4/0.3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8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0.8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0.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1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0.1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1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0.2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3/0.3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/0.4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5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0.6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/0.7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7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1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1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0.2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4/0.36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/0.3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4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0.8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0.8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86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4/0.9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0.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A/0.0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0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CN1/0.1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1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3/0.1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0.2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4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0.6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0.7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P1/0.0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CN1/0.0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5C/0.1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/0.49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HL/0.5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5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RM1/0.5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2/0.5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6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9/0.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5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2/0.0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2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4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109/0.4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2/0.4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0.6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7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0.8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P1/0.8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/0.8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0.0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N/0.0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0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2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CDA/0.2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P4/0.4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E1/0.4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59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6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PP/0.6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0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V1/0.0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1/0.0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0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F/0.1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/0.1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5/0.1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0.2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7/0.36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0.4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0.0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0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/0.0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1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BD11/0.2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15/0.4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43/0.4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1/0.5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4/0.5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7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8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0.0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/0.1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3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4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0.5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A1/0.5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A1/0.5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6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P/0.8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C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/0.0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0.0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1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1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0.2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3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0.8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6A/0.8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9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/0.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0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0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/0.1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0.2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0.2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3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4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0.49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/0.5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/0.8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SAR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7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0.0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9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16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/0.7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1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0.5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7/0.6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0.7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1/0.3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1AX/0.0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/0.0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/0.3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/0.3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5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AS/0.5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7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F/0.7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D2/0.7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/0.8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0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0.0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0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0.3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4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/0.4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0.5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A1/0.5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/0.7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0.8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0.0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0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BP1/0.1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0.1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/0.16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0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1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2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0.4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0.5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6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66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CN1/0.7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0.9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5/0.9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4/0.0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0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0.0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0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/0.1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0.1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2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0.2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0.4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6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0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0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0.19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W7/0.2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/0.3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4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D/0.5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/0.6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0.7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AS/0.4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/0.5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13/0.6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AS1/0.7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/0.7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5B/0.7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WE1/0.7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HL/0.8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E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0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0.0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FL/0.0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/0.0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/0.1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/0.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/0.1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/0.3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5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7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0.7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AP/0.7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5B/0.7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0.7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D/0.7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/0.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SAR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4/0.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1/0.0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1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/0.2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O/0.3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3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/0.4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7/0.5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7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/0.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/0.0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0.0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/0.3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/0.3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/0.4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1/0.6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/0.6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/0.8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/0.9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/0.987</w:t>
            </w:r>
          </w:p>
        </w:tc>
      </w:tr>
    </w:tbl>
    <w:p/>
    <w:sectPr>
      <w:pgSz w:w="16838" w:h="11906" w:orient="landscape"/>
      <w:pgMar w:top="1009" w:right="703" w:bottom="1009" w:left="7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B7B48"/>
    <w:rsid w:val="0C540A71"/>
    <w:rsid w:val="0D0E3504"/>
    <w:rsid w:val="11444E1B"/>
    <w:rsid w:val="25767CF7"/>
    <w:rsid w:val="2BA51ABF"/>
    <w:rsid w:val="2F217047"/>
    <w:rsid w:val="5A9126A8"/>
    <w:rsid w:val="5DD1473A"/>
    <w:rsid w:val="63C97724"/>
    <w:rsid w:val="63F51786"/>
    <w:rsid w:val="689C40F9"/>
    <w:rsid w:val="69765B7B"/>
    <w:rsid w:val="6BFC5D2D"/>
    <w:rsid w:val="788B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67</Words>
  <Characters>2662</Characters>
  <Lines>0</Lines>
  <Paragraphs>0</Paragraphs>
  <TotalTime>17</TotalTime>
  <ScaleCrop>false</ScaleCrop>
  <LinksUpToDate>false</LinksUpToDate>
  <CharactersWithSpaces>2668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15:51:00Z</dcterms:created>
  <dc:creator>愿你像光✨</dc:creator>
  <cp:lastModifiedBy>Eleven</cp:lastModifiedBy>
  <dcterms:modified xsi:type="dcterms:W3CDTF">2021-05-21T01:2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5A73D05879B4384B136B522E9E43A04</vt:lpwstr>
  </property>
</Properties>
</file>